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812"/>
        <w:tblW w:w="8683" w:type="dxa"/>
        <w:tblBorders>
          <w:top w:val="single" w:sz="8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44"/>
        <w:gridCol w:w="1984"/>
        <w:gridCol w:w="1928"/>
        <w:gridCol w:w="992"/>
      </w:tblGrid>
      <w:tr w:rsidR="007742BF" w:rsidRPr="008D2DB6" w:rsidTr="00AD0952">
        <w:trPr>
          <w:trHeight w:val="26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/>
                <w:bCs/>
                <w:i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742BF" w:rsidRPr="00AD0952" w:rsidRDefault="007742BF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Triplet plus bevacizumab </w:t>
            </w:r>
          </w:p>
          <w:p w:rsidR="007742BF" w:rsidRPr="00AD0952" w:rsidRDefault="007742BF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RAS</w:t>
            </w: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or </w:t>
            </w:r>
            <w:r w:rsidRPr="00AD0952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BRAF</w:t>
            </w: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mutant </w:t>
            </w:r>
          </w:p>
          <w:p w:rsidR="00AD0952" w:rsidRPr="00AD0952" w:rsidRDefault="00AD0952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/ %)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742BF" w:rsidRPr="00AD0952" w:rsidRDefault="007742BF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Triplet plus bevacizumab </w:t>
            </w:r>
          </w:p>
          <w:p w:rsidR="007742BF" w:rsidRPr="00AD0952" w:rsidRDefault="007742BF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RAS</w:t>
            </w: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AD0952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BRAF</w:t>
            </w: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</w:p>
          <w:p w:rsidR="007742BF" w:rsidRPr="00AD0952" w:rsidRDefault="00AD0952" w:rsidP="00AD095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/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D0952" w:rsidRPr="00AD0952" w:rsidRDefault="00AD0952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235ED6" w:rsidRDefault="00235ED6" w:rsidP="00AD095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AD0952" w:rsidRPr="00AD0952" w:rsidRDefault="00AD0952" w:rsidP="00AD095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AD0952" w:rsidRPr="008D2DB6" w:rsidTr="00AD0952">
        <w:trPr>
          <w:trHeight w:val="26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D0952" w:rsidRPr="008D2DB6" w:rsidRDefault="00AD0952" w:rsidP="007742B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AD0952" w:rsidRPr="008D2DB6" w:rsidRDefault="00AD0952" w:rsidP="007742B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D0952" w:rsidRPr="00AD0952" w:rsidRDefault="00AD0952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6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D0952" w:rsidRPr="00AD0952" w:rsidRDefault="00AD0952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AD0952">
              <w:rPr>
                <w:rFonts w:ascii="Arial" w:hAnsi="Arial" w:cs="Arial"/>
                <w:b/>
                <w:color w:val="000000"/>
                <w:sz w:val="20"/>
                <w:szCs w:val="20"/>
              </w:rPr>
              <w:t>N=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AD0952" w:rsidRPr="00AD0952" w:rsidRDefault="00AD0952" w:rsidP="007742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pCR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6/1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57/9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5/1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Histopathologic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6/1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3/2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0/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3/3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9/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85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</w:t>
            </w: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9/3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3/3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</w:t>
            </w: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/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 xml:space="preserve">Major </w:t>
            </w:r>
            <w:proofErr w:type="spellStart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  <w:proofErr w:type="spellEnd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</w:t>
            </w: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-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9/3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0/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862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Partial</w:t>
            </w:r>
            <w:proofErr w:type="spellEnd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  <w:proofErr w:type="spellEnd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</w:t>
            </w: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3/37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9/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  <w:proofErr w:type="spellEnd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RG</w:t>
            </w: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-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1/33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6/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Tumor-normal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tissue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interface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&lt; 3m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7/59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8/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484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&gt;3m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6/4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7/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Necrosis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≥40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0/1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7/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603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&lt;40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53/84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8/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Fibrosis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≥40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3/68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6/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532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&lt;40%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0/3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9/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85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Infarct-like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necrosis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6/73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1/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072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7/27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/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Lymphocitic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infiltration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Absent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9/14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6/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928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ild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7/75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5/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7/1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/1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Peritumoral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inflammatory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ild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5/7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5/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810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7/27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8/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Intens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/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Microvescicular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steatosis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5/7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3/6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8/29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9/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/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Macrovescicular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steatosis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7/43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6/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597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6/57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7/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86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Sinusoidal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dilatation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 (</w:t>
            </w:r>
            <w:proofErr w:type="spellStart"/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absent</w:t>
            </w:r>
            <w:proofErr w:type="spellEnd"/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0/32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7/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 (</w:t>
            </w:r>
            <w:proofErr w:type="spellStart"/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ild</w:t>
            </w:r>
            <w:proofErr w:type="spellEnd"/>
            <w:r w:rsidRPr="008D2DB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3/3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1/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85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 (moderat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6/2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0/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 (sever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/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85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Parenchimal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necrosis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7/11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/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7742BF" w:rsidRPr="008D2DB6" w:rsidTr="00AD0952">
        <w:trPr>
          <w:trHeight w:val="285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56/89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9/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85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</w:pP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Pericellular</w:t>
            </w:r>
            <w:proofErr w:type="spellEnd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DB6">
              <w:rPr>
                <w:rFonts w:ascii="Arial" w:hAnsi="Arial" w:cs="Arial"/>
                <w:bCs/>
                <w:i/>
                <w:color w:val="000000"/>
                <w:sz w:val="16"/>
                <w:szCs w:val="16"/>
              </w:rPr>
              <w:t>fibrosis</w:t>
            </w:r>
            <w:proofErr w:type="spellEnd"/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9/14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4/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54/86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9/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742BF" w:rsidRPr="008D2DB6" w:rsidTr="00AD0952">
        <w:trPr>
          <w:trHeight w:val="263"/>
        </w:trPr>
        <w:tc>
          <w:tcPr>
            <w:tcW w:w="2235" w:type="dxa"/>
            <w:tcBorders>
              <w:top w:val="nil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7742BF" w:rsidRPr="008D2DB6" w:rsidRDefault="007742BF" w:rsidP="007742BF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D2DB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7742BF" w:rsidRPr="008D2DB6" w:rsidRDefault="007742BF" w:rsidP="007742B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1E3220" w:rsidRPr="008D2DB6" w:rsidRDefault="009D6EBD">
      <w:pPr>
        <w:rPr>
          <w:rFonts w:ascii="Arial" w:hAnsi="Arial" w:cs="Arial"/>
          <w:lang w:val="en-US"/>
        </w:rPr>
      </w:pPr>
      <w:r w:rsidRPr="008D2DB6">
        <w:rPr>
          <w:rFonts w:ascii="Arial" w:hAnsi="Arial" w:cs="Arial"/>
          <w:b/>
          <w:lang w:val="en-US"/>
        </w:rPr>
        <w:t xml:space="preserve">Supplementary Table 1. </w:t>
      </w:r>
      <w:r w:rsidR="007742BF" w:rsidRPr="008D2DB6">
        <w:rPr>
          <w:rFonts w:ascii="Arial" w:hAnsi="Arial" w:cs="Arial"/>
          <w:lang w:val="en-US"/>
        </w:rPr>
        <w:t>Results of assessments on histopathologic parameters in bevacizumab-treated patients according to mutational status (</w:t>
      </w:r>
      <w:r w:rsidR="007742BF" w:rsidRPr="008D2DB6">
        <w:rPr>
          <w:rFonts w:ascii="Arial" w:hAnsi="Arial" w:cs="Arial"/>
          <w:i/>
          <w:lang w:val="en-US"/>
        </w:rPr>
        <w:t>RAS</w:t>
      </w:r>
      <w:r w:rsidR="007742BF" w:rsidRPr="008D2DB6">
        <w:rPr>
          <w:rFonts w:ascii="Arial" w:hAnsi="Arial" w:cs="Arial"/>
          <w:lang w:val="en-US"/>
        </w:rPr>
        <w:t xml:space="preserve"> and </w:t>
      </w:r>
      <w:r w:rsidR="007742BF" w:rsidRPr="008D2DB6">
        <w:rPr>
          <w:rFonts w:ascii="Arial" w:hAnsi="Arial" w:cs="Arial"/>
          <w:i/>
          <w:lang w:val="en-US"/>
        </w:rPr>
        <w:t>BRAF</w:t>
      </w:r>
      <w:r w:rsidR="007742BF" w:rsidRPr="008D2DB6">
        <w:rPr>
          <w:rFonts w:ascii="Arial" w:hAnsi="Arial" w:cs="Arial"/>
          <w:lang w:val="en-US"/>
        </w:rPr>
        <w:t xml:space="preserve"> wild-type </w:t>
      </w:r>
      <w:r w:rsidR="007742BF" w:rsidRPr="008D2DB6">
        <w:rPr>
          <w:rFonts w:ascii="Arial" w:hAnsi="Arial" w:cs="Arial"/>
          <w:i/>
          <w:lang w:val="en-US"/>
        </w:rPr>
        <w:t>versus</w:t>
      </w:r>
      <w:r w:rsidR="007742BF" w:rsidRPr="008D2DB6">
        <w:rPr>
          <w:rFonts w:ascii="Arial" w:hAnsi="Arial" w:cs="Arial"/>
          <w:lang w:val="en-US"/>
        </w:rPr>
        <w:t xml:space="preserve"> </w:t>
      </w:r>
      <w:r w:rsidR="007742BF" w:rsidRPr="008D2DB6">
        <w:rPr>
          <w:rFonts w:ascii="Arial" w:hAnsi="Arial" w:cs="Arial"/>
          <w:i/>
          <w:lang w:val="en-US"/>
        </w:rPr>
        <w:t>RAS</w:t>
      </w:r>
      <w:r w:rsidR="007742BF" w:rsidRPr="008D2DB6">
        <w:rPr>
          <w:rFonts w:ascii="Arial" w:hAnsi="Arial" w:cs="Arial"/>
          <w:lang w:val="en-US"/>
        </w:rPr>
        <w:t xml:space="preserve"> or </w:t>
      </w:r>
      <w:r w:rsidR="007742BF" w:rsidRPr="008D2DB6">
        <w:rPr>
          <w:rFonts w:ascii="Arial" w:hAnsi="Arial" w:cs="Arial"/>
          <w:i/>
          <w:lang w:val="en-US"/>
        </w:rPr>
        <w:t>BRAF</w:t>
      </w:r>
      <w:r w:rsidR="007742BF" w:rsidRPr="008D2DB6">
        <w:rPr>
          <w:rFonts w:ascii="Arial" w:hAnsi="Arial" w:cs="Arial"/>
          <w:lang w:val="en-US"/>
        </w:rPr>
        <w:t xml:space="preserve"> mutated).</w:t>
      </w:r>
    </w:p>
    <w:sectPr w:rsidR="001E3220" w:rsidRPr="008D2DB6" w:rsidSect="00130F5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47A3A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B70"/>
    <w:rsid w:val="000108B5"/>
    <w:rsid w:val="00077282"/>
    <w:rsid w:val="00093029"/>
    <w:rsid w:val="00096662"/>
    <w:rsid w:val="000A7E39"/>
    <w:rsid w:val="000C034C"/>
    <w:rsid w:val="000C140A"/>
    <w:rsid w:val="00130F59"/>
    <w:rsid w:val="00135525"/>
    <w:rsid w:val="001523D1"/>
    <w:rsid w:val="001A12DC"/>
    <w:rsid w:val="001D6DB6"/>
    <w:rsid w:val="001E3220"/>
    <w:rsid w:val="00205998"/>
    <w:rsid w:val="00235ED6"/>
    <w:rsid w:val="00281E57"/>
    <w:rsid w:val="002F0539"/>
    <w:rsid w:val="00322936"/>
    <w:rsid w:val="003B0E8D"/>
    <w:rsid w:val="0045111D"/>
    <w:rsid w:val="004C6D1D"/>
    <w:rsid w:val="004F0B70"/>
    <w:rsid w:val="005330E9"/>
    <w:rsid w:val="005A0ED8"/>
    <w:rsid w:val="005C15FC"/>
    <w:rsid w:val="005F7506"/>
    <w:rsid w:val="00650A04"/>
    <w:rsid w:val="00673861"/>
    <w:rsid w:val="00673D51"/>
    <w:rsid w:val="006743AF"/>
    <w:rsid w:val="006761C5"/>
    <w:rsid w:val="00761D94"/>
    <w:rsid w:val="007742BF"/>
    <w:rsid w:val="007D6E7B"/>
    <w:rsid w:val="00804B6E"/>
    <w:rsid w:val="00820A86"/>
    <w:rsid w:val="00885CB3"/>
    <w:rsid w:val="008B3EBE"/>
    <w:rsid w:val="008D1A35"/>
    <w:rsid w:val="008D2DB6"/>
    <w:rsid w:val="008D5FBE"/>
    <w:rsid w:val="008E68A2"/>
    <w:rsid w:val="009009E2"/>
    <w:rsid w:val="00994732"/>
    <w:rsid w:val="009A0F71"/>
    <w:rsid w:val="009A6575"/>
    <w:rsid w:val="009B60E3"/>
    <w:rsid w:val="009D6EBD"/>
    <w:rsid w:val="00A04AF5"/>
    <w:rsid w:val="00A63D8B"/>
    <w:rsid w:val="00A82EE2"/>
    <w:rsid w:val="00AD0952"/>
    <w:rsid w:val="00AD5DCD"/>
    <w:rsid w:val="00AE7AC1"/>
    <w:rsid w:val="00B4557E"/>
    <w:rsid w:val="00B66E8D"/>
    <w:rsid w:val="00B8168B"/>
    <w:rsid w:val="00B9700F"/>
    <w:rsid w:val="00BA229A"/>
    <w:rsid w:val="00BA5852"/>
    <w:rsid w:val="00C50C4A"/>
    <w:rsid w:val="00C527F6"/>
    <w:rsid w:val="00C64CDA"/>
    <w:rsid w:val="00C679F7"/>
    <w:rsid w:val="00C761C7"/>
    <w:rsid w:val="00C87614"/>
    <w:rsid w:val="00C9626D"/>
    <w:rsid w:val="00D946A9"/>
    <w:rsid w:val="00DA4B00"/>
    <w:rsid w:val="00DB0DC5"/>
    <w:rsid w:val="00DC26D7"/>
    <w:rsid w:val="00DD554C"/>
    <w:rsid w:val="00E9242F"/>
    <w:rsid w:val="00E973BB"/>
    <w:rsid w:val="00EA1A31"/>
    <w:rsid w:val="00EB7692"/>
    <w:rsid w:val="00ED78A6"/>
    <w:rsid w:val="00F06630"/>
    <w:rsid w:val="00F5209D"/>
    <w:rsid w:val="00FD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0B70"/>
    <w:rPr>
      <w:rFonts w:ascii="Calibri" w:eastAsia="Calibri" w:hAnsi="Calibr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B9700F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59"/>
    <w:rsid w:val="00BA22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242F"/>
    <w:rPr>
      <w:rFonts w:ascii="Tahoma" w:hAnsi="Tahoma"/>
      <w:sz w:val="16"/>
      <w:szCs w:val="16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E9242F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F0B70"/>
    <w:rPr>
      <w:rFonts w:ascii="Calibri" w:eastAsia="Calibri" w:hAnsi="Calibri"/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B9700F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59"/>
    <w:rsid w:val="00BA22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242F"/>
    <w:rPr>
      <w:rFonts w:ascii="Tahoma" w:hAnsi="Tahoma"/>
      <w:sz w:val="16"/>
      <w:szCs w:val="16"/>
      <w:lang w:val="x-none"/>
    </w:rPr>
  </w:style>
  <w:style w:type="character" w:customStyle="1" w:styleId="TestofumettoCarattere">
    <w:name w:val="Testo fumetto Carattere"/>
    <w:link w:val="Testofumetto"/>
    <w:uiPriority w:val="99"/>
    <w:semiHidden/>
    <w:rsid w:val="00E9242F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Cremolini</dc:creator>
  <cp:lastModifiedBy>Federica</cp:lastModifiedBy>
  <cp:revision>2</cp:revision>
  <cp:lastPrinted>2016-03-25T16:25:00Z</cp:lastPrinted>
  <dcterms:created xsi:type="dcterms:W3CDTF">2017-12-16T12:34:00Z</dcterms:created>
  <dcterms:modified xsi:type="dcterms:W3CDTF">2017-12-16T12:34:00Z</dcterms:modified>
</cp:coreProperties>
</file>